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Material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: Overview of the 35 genes tested, allocated to either EPC mobilization and/or EPC function, the primers used for RT-PCR.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59"/>
        <w:gridCol w:w="3235"/>
        <w:gridCol w:w="2977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unctional Group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ene Symbol</w:t>
            </w:r>
          </w:p>
        </w:tc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ene nam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orward / Reverse Primer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mobilization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MMP2</w:t>
            </w:r>
          </w:p>
        </w:tc>
        <w:tc>
          <w:tcPr>
            <w:tcW w:w="323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matrix metalloproteinase 2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AGTTCCCCGGCGATGTC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TCTGGTCAAGGTCACCTGT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MMP9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matrix metalloproteinase 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TGGACAGCCAGACACTAAA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TCGCGGCAAGTCTTCAGA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XCR4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hemokine receptor type 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AAGTGGGGTCTGGAGACTAT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TGCCGACTATGCCAGTCAA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V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veolin 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GTATGACGCGCACACCA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GGTTCTGCAATCACATCTTCA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DF-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tromal cell-derived factor-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GCATCAGTGACGGTAAACC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TCTTCAGCCGTGCAACAAT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NOS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ndothelial nitric oxide synthas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GTCCTGTGCATGGATGA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TTGTACGGGCCTGACATT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CAM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ntercellular adhesion molecule 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TGATGCTCAGGTATCCATCC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CAGTTCTCAAAGCACAGC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EGFR1/Flt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ascular endothelial growth factor receptor 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CACCTCTCTATCCGCTG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CCAATGTGCTAACCGTCTTAT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EGFR2/Flk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ascular endothelial growth factor receptor 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TTGGCAAATACAACCCTTCAG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AGAAGATACTGTCACCAC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HIF1A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hypoxia-inducible factor-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CCTTCATCGGAAACTCCAAA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TGTTAGGCTGGGAAAAGTTAG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CAM 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ascular cell adhesion protein 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GTTGGGGATTCGGTTGTTCT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CCCTCATTCCTTACCACC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L6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nterleukin 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CACCGTTACCCTGATTT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CAGAGTACACCCAGTGAATG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POR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rythropoietin recepto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ACAGCGGACACATCGAGTT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GCGGTGATAGCGAGGAG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PO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rythropoieti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GGAATTGATGTCGCCTCC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GCTTGCAGAAAGTATCCACTGT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TPN1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tein tyrosine phosphatase SHP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TGACATCGCGGAGATGGTTT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GGTTACTCTTACTGGGCCT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EGFA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ascular endothelial growth factor 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ACATAGAGAGAATGAGCTTCC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TCCGCTCTGAACAAGGC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ELE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-selecti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TGCCTCGCGCTTTCTCTC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TAGTCCCGCTGACAGTATG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KT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tein kinase B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ACCTTTATTGGCTACAAGG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GGGACTCTCGCTGATCC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BDNF</w:t>
            </w:r>
          </w:p>
        </w:tc>
        <w:tc>
          <w:tcPr>
            <w:tcW w:w="3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brain-derived neurotrophic facto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CATACTTCGGTTGCATGAAG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TCCGTGGACGTTTACTTCTTT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unction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SP9</w:t>
            </w:r>
          </w:p>
        </w:tc>
        <w:tc>
          <w:tcPr>
            <w:tcW w:w="323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spase 9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CCTGGTACATCGAGACCTT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AGTCCCTTTCGCAGAAACA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HSPD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heat shock protein 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CAGTCCTTCGCCAGATGA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TACACCTTGAAGCATTAAGGC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IK3R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hosphatidylinositol 3-kinase regulatory subunit alph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CCACTACTGTAGCCAACAAC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GTACCAAAAAGGTCCCATC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ATA 2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ATA binding protein 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CCCCGCCGTATTGAAT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CTGCGAGTCGAGATGGTT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NOS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ndothelial nitric oxide synthas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GTCCTGTGCATGGATGA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TTGTACGGGCCTGACATT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EGFR2Flk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ascular endothelial growth factor receptor 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TTGGCAAATACAACCCTTCAG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AGAAGATACTGTCACCAC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LDN5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laudin 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AAGGTGTATGAATCTGTGCT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TCAAGGTAACAAAGAGTGCC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DH5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ascular endothelial cadheri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GGACAGCAACTTCACCCTC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ACTGCCCATACTTGACCGT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L6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nterleukin 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CACCGTTACCCTGATTT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CAGAGTACACCCAGTGAATG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ie-2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ngiopoietin receptor 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GGCCAGGTACATAGGAGGA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CACATCTCCGAACAATCAG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N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ibronecti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TGTGGACCCCTCCTGATAGT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CCAGTGATTTCAGCAAAG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53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tein 5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GTAAACGCTTCGAGATGTT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TTTTATGGCGGGAAGTAGACT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KC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tein kinase 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TTTACCCGGCCAACGACT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GGCGATGAATTTGTGGTCT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NOG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homeobox protein NANO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CTTCCTGGTCCCCACAGTTT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AAGAATAGTTCTCGGGATGA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GF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heparin-binding growth factor 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AGCTCAGTGCGGAAAGT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GTCTGCGAGCCGTATAAAA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GF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nsulin-like growth factor 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TGGACCAGAGACCCTTTGC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GACGGGGACTTCTGAGTCT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KT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tein Kinase B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ACCTTTATTGGCTACAAGG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GGGACTCTCGCTGATCC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HOXA9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homeobox protein Hox-A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CCACACGAACCAAGAGGAC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GGGTGCGTACATAGAGCATA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BDNF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brain-derived neurotrophic factor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CATACTTCGGTTGCATGAAGG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TCCGTGGACGTTTACTTCTT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L1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interleukin 1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GCCAGATAGAGTCGTTGCC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GGATCGGGTTAGGAGAACA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OCLN</w:t>
            </w:r>
          </w:p>
        </w:tc>
        <w:tc>
          <w:tcPr>
            <w:tcW w:w="3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occludi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TGAAAGTCCACCTCCTTACAGA</w:t>
            </w:r>
          </w:p>
          <w:p>
            <w:pPr>
              <w:pStyle w:val="NoSpacing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CGGATAAAAAGAGTACGCTG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03:20:00Z</dcterms:created>
  <dc:creator>Mohammad Irhimeh</dc:creator>
  <dc:description/>
  <dc:language>en-US</dc:language>
  <cp:lastModifiedBy>Mohammad Irhimeh</cp:lastModifiedBy>
  <dcterms:modified xsi:type="dcterms:W3CDTF">2012-09-13T03:20:00Z</dcterms:modified>
  <cp:revision>2</cp:revision>
  <dc:subject/>
  <dc:title/>
</cp:coreProperties>
</file>